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83E15" w:rsidRDefault="000C5281">
      <w:r>
        <w:t>Appendix A</w:t>
      </w:r>
    </w:p>
    <w:p w:rsidR="000C5281" w:rsidRDefault="000C5281"/>
    <w:p w:rsidR="000C5281" w:rsidRDefault="000C5281">
      <w:proofErr w:type="spellStart"/>
      <w:r>
        <w:t>PIVOTALboost</w:t>
      </w:r>
      <w:proofErr w:type="spellEnd"/>
      <w:r>
        <w:t xml:space="preserve"> protocol is at the following link:</w:t>
      </w:r>
    </w:p>
    <w:p w:rsidR="009E0FA4" w:rsidRDefault="009E0FA4"/>
    <w:p w:rsidR="009E0FA4" w:rsidRDefault="009E0FA4"/>
    <w:p w:rsidR="000C5281" w:rsidRDefault="009E0FA4">
      <w:hyperlink r:id="rId4" w:history="1">
        <w:r w:rsidRPr="00FD23EE">
          <w:rPr>
            <w:rStyle w:val="Hyperlink"/>
          </w:rPr>
          <w:t>https://www.icr.ac.uk/our-research/centres-and-collaborations/centres-at-the-icr/clinical-trials-and-statistics-unit/clinical-trials/pivotalboost</w:t>
        </w:r>
      </w:hyperlink>
    </w:p>
    <w:p w:rsidR="009E0FA4" w:rsidRDefault="009E0FA4">
      <w:bookmarkStart w:id="0" w:name="_GoBack"/>
      <w:bookmarkEnd w:id="0"/>
    </w:p>
    <w:sectPr w:rsidR="009E0FA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5281"/>
    <w:rsid w:val="00082F52"/>
    <w:rsid w:val="000C5281"/>
    <w:rsid w:val="009E0FA4"/>
    <w:rsid w:val="00D83E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8D7639"/>
  <w15:chartTrackingRefBased/>
  <w15:docId w15:val="{7870B08D-9DCA-40AD-B893-EE798BD17A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Theme="minorHAnsi" w:hAnsi="Arial" w:cstheme="minorBidi"/>
        <w:sz w:val="24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9E0FA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icr.ac.uk/our-research/centres-and-collaborations/centres-at-the-icr/clinical-trials-and-statistics-unit/clinical-trials/pivotalboost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Cancer Research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re Cruickshank</dc:creator>
  <cp:keywords/>
  <dc:description/>
  <cp:lastModifiedBy>Clare Cruickshank</cp:lastModifiedBy>
  <cp:revision>2</cp:revision>
  <dcterms:created xsi:type="dcterms:W3CDTF">2020-07-27T13:21:00Z</dcterms:created>
  <dcterms:modified xsi:type="dcterms:W3CDTF">2020-07-28T14:30:00Z</dcterms:modified>
</cp:coreProperties>
</file>